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C50" w:rsidRPr="00744FA9" w:rsidRDefault="00712C50" w:rsidP="00712C50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44FA9">
        <w:rPr>
          <w:rFonts w:ascii="Times New Roman" w:hAnsi="Times New Roman" w:cs="Times New Roman"/>
          <w:i/>
          <w:sz w:val="24"/>
          <w:szCs w:val="24"/>
          <w:lang w:val="en-GB"/>
        </w:rPr>
        <w:t>Table S2 – Data collection template sent to all authors</w:t>
      </w:r>
    </w:p>
    <w:tbl>
      <w:tblPr>
        <w:tblStyle w:val="TableGrid"/>
        <w:tblW w:w="0" w:type="auto"/>
        <w:tblLook w:val="04A0"/>
      </w:tblPr>
      <w:tblGrid>
        <w:gridCol w:w="4248"/>
        <w:gridCol w:w="1701"/>
        <w:gridCol w:w="1491"/>
      </w:tblGrid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701" w:type="dxa"/>
            <w:noWrap/>
            <w:vAlign w:val="center"/>
          </w:tcPr>
          <w:p w:rsidR="00712C50" w:rsidRPr="00744FA9" w:rsidRDefault="00712C50" w:rsidP="00492E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D</w:t>
            </w:r>
          </w:p>
        </w:tc>
        <w:tc>
          <w:tcPr>
            <w:tcW w:w="1491" w:type="dxa"/>
            <w:noWrap/>
            <w:vAlign w:val="center"/>
          </w:tcPr>
          <w:p w:rsidR="00712C50" w:rsidRPr="00744FA9" w:rsidRDefault="00712C50" w:rsidP="00492E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GS</w:t>
            </w: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Total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Male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Mean gestational age in weeks (SD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Mean birth weight in kg (SD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IVH Grade III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IVH Grade IV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Infection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CSF leak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Blockage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CSF taps required at any time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Ventriculoperitoneal Shunt required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Deceased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C50" w:rsidRPr="00744FA9" w:rsidTr="00492EF9">
        <w:trPr>
          <w:trHeight w:val="300"/>
        </w:trPr>
        <w:tc>
          <w:tcPr>
            <w:tcW w:w="4248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FA9">
              <w:rPr>
                <w:rFonts w:ascii="Times New Roman" w:hAnsi="Times New Roman" w:cs="Times New Roman"/>
                <w:i/>
                <w:sz w:val="24"/>
                <w:szCs w:val="24"/>
              </w:rPr>
              <w:t>Ventriculoperitoneal Shunt infections (n)</w:t>
            </w:r>
          </w:p>
        </w:tc>
        <w:tc>
          <w:tcPr>
            <w:tcW w:w="170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noWrap/>
          </w:tcPr>
          <w:p w:rsidR="00712C50" w:rsidRPr="00744FA9" w:rsidRDefault="00712C50" w:rsidP="00492E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2C50" w:rsidRDefault="00712C50" w:rsidP="00712C5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12C50" w:rsidRDefault="00712C50" w:rsidP="00712C5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32343" w:rsidRDefault="00232343"/>
    <w:sectPr w:rsidR="00232343" w:rsidSect="00232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021C"/>
    <w:rsid w:val="00232343"/>
    <w:rsid w:val="0039709D"/>
    <w:rsid w:val="0042021C"/>
    <w:rsid w:val="005F5284"/>
    <w:rsid w:val="00712C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1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C5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afe</dc:creator>
  <cp:lastModifiedBy>mgrafe</cp:lastModifiedBy>
  <cp:revision>2</cp:revision>
  <dcterms:created xsi:type="dcterms:W3CDTF">2015-11-02T07:25:00Z</dcterms:created>
  <dcterms:modified xsi:type="dcterms:W3CDTF">2015-11-02T07:25:00Z</dcterms:modified>
</cp:coreProperties>
</file>